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3"/>
        <w:gridCol w:w="170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7C59EF" w:rsidR="00FB3483" w:rsidRPr="00E611FD" w:rsidRDefault="00E611FD"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AC7520"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20BAD9"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6CA3F7"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DE1DC5"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D830D2"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C93593"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D40947"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C596DE"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ADC825"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A2FC9C"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E7DD79"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7A1396"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C297FD"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E86DB9"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BF8C95"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5A0CED"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DEBA63"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27D565"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4BE448" w:rsidR="006E5FE2"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2CF4A5" w:rsidR="006E5FE2"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B4F4FA"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90B5CE"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00B674"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D118DE"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A6B6BD"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E5CD6D"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A46E75"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921083"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6D55CD" w:rsidR="00930A31"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FB7AB8" w:rsidR="00FB3483" w:rsidRDefault="00E611FD"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79623F" w:rsidR="00077B44" w:rsidRDefault="00E611FD"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7F109F" w:rsidR="00930A31" w:rsidRDefault="00E611F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01AD7E" w:rsidR="00930A31" w:rsidRDefault="00E611F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014203" w:rsidR="00930A31" w:rsidRDefault="00E611F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85F25A" w:rsidR="00930A31" w:rsidRDefault="00E611F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8793B8" w:rsidR="00930A31" w:rsidRDefault="00D334BD" w:rsidP="00077B44">
            <w:pPr>
              <w:pStyle w:val="Default"/>
              <w:spacing w:before="40" w:after="40"/>
              <w:rPr>
                <w:rFonts w:ascii="Arial" w:hAnsi="Arial" w:cs="Arial"/>
                <w:b/>
                <w:bCs/>
                <w:color w:val="auto"/>
                <w:sz w:val="18"/>
                <w:szCs w:val="18"/>
              </w:rPr>
            </w:pPr>
            <w:r w:rsidRPr="00D334BD">
              <w:rPr>
                <w:rFonts w:ascii="Arial" w:hAnsi="Arial" w:cs="Arial"/>
                <w:b/>
                <w:bCs/>
                <w:color w:val="auto"/>
                <w:sz w:val="18"/>
                <w:szCs w:val="18"/>
                <w:lang w:val="en-US"/>
              </w:rPr>
              <w:t>CRD4202461441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26CDB7" w:rsidR="00930A31" w:rsidRDefault="00770ED6" w:rsidP="00077B44">
            <w:pPr>
              <w:pStyle w:val="Default"/>
              <w:spacing w:before="40" w:after="40"/>
              <w:rPr>
                <w:rFonts w:ascii="Arial" w:hAnsi="Arial" w:cs="Arial"/>
                <w:color w:val="auto"/>
                <w:sz w:val="18"/>
                <w:szCs w:val="18"/>
              </w:rPr>
            </w:pPr>
            <w:r w:rsidRPr="0005690A">
              <w:rPr>
                <w:rFonts w:ascii="Times New Roman" w:eastAsia="SimSun" w:hAnsi="Times New Roman" w:cs="Times New Roman"/>
                <w:lang w:eastAsia="de-DE"/>
              </w:rPr>
              <w:t xml:space="preserve">PROSPERO </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8BD8F5" w:rsidR="00930A31" w:rsidRDefault="004C51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EFD159" w:rsidR="00077B44" w:rsidRDefault="004C51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E41BDF" w:rsidR="00077B44" w:rsidRDefault="00E611FD" w:rsidP="00077B44">
            <w:pPr>
              <w:pStyle w:val="Default"/>
              <w:spacing w:before="40" w:after="40"/>
              <w:rPr>
                <w:rFonts w:ascii="Arial" w:hAnsi="Arial" w:cs="Arial"/>
                <w:color w:val="auto"/>
                <w:sz w:val="18"/>
                <w:szCs w:val="18"/>
              </w:rPr>
            </w:pPr>
            <w:r>
              <w:rPr>
                <w:rFonts w:ascii="Arial" w:hAnsi="Arial" w:cs="Arial"/>
                <w:color w:val="auto"/>
                <w:sz w:val="18"/>
                <w:szCs w:val="18"/>
              </w:rPr>
              <w:t>COI</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4BDCF1" w:rsidR="00077B44" w:rsidRDefault="00E611FD" w:rsidP="00077B44">
            <w:pPr>
              <w:pStyle w:val="Default"/>
              <w:spacing w:before="40" w:after="40"/>
              <w:rPr>
                <w:rFonts w:ascii="Arial" w:hAnsi="Arial" w:cs="Arial"/>
                <w:color w:val="auto"/>
                <w:sz w:val="18"/>
                <w:szCs w:val="18"/>
              </w:rPr>
            </w:pPr>
            <w:r>
              <w:rPr>
                <w:rFonts w:ascii="Arial" w:hAnsi="Arial" w:cs="Arial"/>
                <w:color w:val="auto"/>
                <w:sz w:val="18"/>
                <w:szCs w:val="18"/>
              </w:rPr>
              <w:t>Data availab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42BC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FDEEAE" w14:textId="77777777" w:rsidR="00424802" w:rsidRDefault="00424802">
      <w:r>
        <w:separator/>
      </w:r>
    </w:p>
  </w:endnote>
  <w:endnote w:type="continuationSeparator" w:id="0">
    <w:p w14:paraId="4DB8D86B" w14:textId="77777777" w:rsidR="00424802" w:rsidRDefault="00424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706307" w14:textId="77777777" w:rsidR="00424802" w:rsidRDefault="00424802">
      <w:r>
        <w:separator/>
      </w:r>
    </w:p>
  </w:footnote>
  <w:footnote w:type="continuationSeparator" w:id="0">
    <w:p w14:paraId="0EDD7E95" w14:textId="77777777" w:rsidR="00424802" w:rsidRDefault="004248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70C52"/>
    <w:rsid w:val="002A2A06"/>
    <w:rsid w:val="00303872"/>
    <w:rsid w:val="003103C2"/>
    <w:rsid w:val="003516AD"/>
    <w:rsid w:val="00363B8D"/>
    <w:rsid w:val="003760FB"/>
    <w:rsid w:val="00397EA6"/>
    <w:rsid w:val="003B03D6"/>
    <w:rsid w:val="003B79FF"/>
    <w:rsid w:val="00400A0B"/>
    <w:rsid w:val="00424802"/>
    <w:rsid w:val="00443C1D"/>
    <w:rsid w:val="00461576"/>
    <w:rsid w:val="004C1685"/>
    <w:rsid w:val="004C5147"/>
    <w:rsid w:val="005078EE"/>
    <w:rsid w:val="00535F5B"/>
    <w:rsid w:val="00550BF1"/>
    <w:rsid w:val="0059028D"/>
    <w:rsid w:val="005979B8"/>
    <w:rsid w:val="00690FE3"/>
    <w:rsid w:val="006E5FE2"/>
    <w:rsid w:val="006F3BA6"/>
    <w:rsid w:val="00726794"/>
    <w:rsid w:val="00726F4E"/>
    <w:rsid w:val="00770ED6"/>
    <w:rsid w:val="0077253C"/>
    <w:rsid w:val="008412D5"/>
    <w:rsid w:val="008A3EAE"/>
    <w:rsid w:val="008E2C91"/>
    <w:rsid w:val="00930A31"/>
    <w:rsid w:val="00947707"/>
    <w:rsid w:val="009827E5"/>
    <w:rsid w:val="00A215D2"/>
    <w:rsid w:val="00A86593"/>
    <w:rsid w:val="00A87383"/>
    <w:rsid w:val="00AB79CE"/>
    <w:rsid w:val="00AE4BBD"/>
    <w:rsid w:val="00B2454F"/>
    <w:rsid w:val="00B51910"/>
    <w:rsid w:val="00C22710"/>
    <w:rsid w:val="00C64C7D"/>
    <w:rsid w:val="00D334BD"/>
    <w:rsid w:val="00D34B18"/>
    <w:rsid w:val="00D95D84"/>
    <w:rsid w:val="00DA6D38"/>
    <w:rsid w:val="00DC4F19"/>
    <w:rsid w:val="00E324A8"/>
    <w:rsid w:val="00E42BC5"/>
    <w:rsid w:val="00E611FD"/>
    <w:rsid w:val="00E66E3A"/>
    <w:rsid w:val="00EB610E"/>
    <w:rsid w:val="00F67C14"/>
    <w:rsid w:val="00F8495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095</Words>
  <Characters>624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hizar Hayat</cp:lastModifiedBy>
  <cp:revision>32</cp:revision>
  <cp:lastPrinted>2020-11-24T03:02:00Z</cp:lastPrinted>
  <dcterms:created xsi:type="dcterms:W3CDTF">2020-11-24T03:02:00Z</dcterms:created>
  <dcterms:modified xsi:type="dcterms:W3CDTF">2025-11-07T04:52:00Z</dcterms:modified>
</cp:coreProperties>
</file>